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2DDB9" w14:textId="4A1D42E0" w:rsidR="00726D63" w:rsidRPr="00121A93" w:rsidRDefault="0033375C" w:rsidP="00121A93">
      <w:pPr>
        <w:rPr>
          <w:rFonts w:ascii="Times New Roman" w:hAnsi="Times New Roman" w:cs="Times New Roman"/>
          <w:b/>
          <w:bCs/>
          <w:lang w:val="en-US"/>
        </w:rPr>
      </w:pPr>
      <w:bookmarkStart w:id="0" w:name="_Ref10641049"/>
      <w:r w:rsidRPr="00121A93">
        <w:rPr>
          <w:rFonts w:ascii="Times New Roman" w:hAnsi="Times New Roman" w:cs="Times New Roman"/>
          <w:b/>
          <w:bCs/>
          <w:lang w:val="en-US"/>
        </w:rPr>
        <w:t>S</w:t>
      </w:r>
      <w:bookmarkEnd w:id="0"/>
      <w:r w:rsidRPr="00121A93">
        <w:rPr>
          <w:rFonts w:ascii="Times New Roman" w:hAnsi="Times New Roman" w:cs="Times New Roman"/>
          <w:b/>
          <w:bCs/>
          <w:lang w:val="en-US"/>
        </w:rPr>
        <w:t>1 Table</w:t>
      </w:r>
      <w:r w:rsidR="00726D63" w:rsidRPr="00121A93">
        <w:rPr>
          <w:rFonts w:ascii="Times New Roman" w:hAnsi="Times New Roman" w:cs="Times New Roman"/>
          <w:b/>
          <w:bCs/>
          <w:lang w:val="en-US"/>
        </w:rPr>
        <w:t>. Items included in the direct cost of hospitalized influenza ca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7223"/>
      </w:tblGrid>
      <w:tr w:rsidR="00726D63" w:rsidRPr="00430670" w14:paraId="03EAF7BA" w14:textId="77777777" w:rsidTr="0043288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30CEC8" w14:textId="77777777" w:rsidR="00726D63" w:rsidRPr="00430670" w:rsidRDefault="00726D63" w:rsidP="004328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4306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 xml:space="preserve">Category </w:t>
            </w:r>
          </w:p>
        </w:tc>
        <w:tc>
          <w:tcPr>
            <w:tcW w:w="7223" w:type="dxa"/>
            <w:shd w:val="clear" w:color="auto" w:fill="auto"/>
            <w:noWrap/>
            <w:vAlign w:val="center"/>
            <w:hideMark/>
          </w:tcPr>
          <w:p w14:paraId="3279C0EC" w14:textId="77777777" w:rsidR="00726D63" w:rsidRPr="00430670" w:rsidRDefault="00726D63" w:rsidP="004328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4306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Item description</w:t>
            </w:r>
          </w:p>
        </w:tc>
      </w:tr>
      <w:tr w:rsidR="00726D63" w:rsidRPr="00DC2765" w14:paraId="73F089E0" w14:textId="77777777" w:rsidTr="0043288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</w:tcPr>
          <w:p w14:paraId="682E53D0" w14:textId="77777777" w:rsidR="00726D63" w:rsidRPr="00430670" w:rsidRDefault="00726D63" w:rsidP="00432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Hospital </w:t>
            </w:r>
            <w:r w:rsidRPr="00430670">
              <w:rPr>
                <w:rFonts w:ascii="Times New Roman" w:hAnsi="Times New Roman" w:cs="Times New Roman"/>
                <w:iCs/>
                <w:lang w:val="en-US"/>
              </w:rPr>
              <w:t>length of stay (LOS)</w:t>
            </w:r>
          </w:p>
        </w:tc>
        <w:tc>
          <w:tcPr>
            <w:tcW w:w="7223" w:type="dxa"/>
            <w:shd w:val="clear" w:color="auto" w:fill="auto"/>
            <w:noWrap/>
            <w:vAlign w:val="bottom"/>
          </w:tcPr>
          <w:p w14:paraId="54524A12" w14:textId="77777777" w:rsidR="00726D63" w:rsidRPr="00430670" w:rsidRDefault="00726D63" w:rsidP="00432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How long the patient lasts in the care services (hours or days). Include cost of the accompanying bed was included in this item.</w:t>
            </w:r>
          </w:p>
        </w:tc>
      </w:tr>
      <w:tr w:rsidR="00726D63" w:rsidRPr="00DC2765" w14:paraId="07857D13" w14:textId="77777777" w:rsidTr="0043288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</w:tcPr>
          <w:p w14:paraId="6DE64172" w14:textId="307D190B" w:rsidR="00726D63" w:rsidRPr="00430670" w:rsidRDefault="00726D63" w:rsidP="00432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Diagnostic and laboratory</w:t>
            </w:r>
            <w:r w:rsidR="00DC2765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tests</w:t>
            </w:r>
          </w:p>
        </w:tc>
        <w:tc>
          <w:tcPr>
            <w:tcW w:w="7223" w:type="dxa"/>
            <w:shd w:val="clear" w:color="auto" w:fill="auto"/>
            <w:noWrap/>
            <w:vAlign w:val="bottom"/>
          </w:tcPr>
          <w:p w14:paraId="3569A1FC" w14:textId="77777777" w:rsidR="00726D63" w:rsidRPr="00430670" w:rsidRDefault="00726D63" w:rsidP="00432880">
            <w:pPr>
              <w:spacing w:after="24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Diagnostic images: X-rays, ultrasonography (abdomen, pelvis, thorax, urinary tract, brain), echocardiogram, doppler, computed axial tomography.</w:t>
            </w:r>
          </w:p>
          <w:p w14:paraId="307805DB" w14:textId="77777777" w:rsidR="00726D63" w:rsidRPr="00430670" w:rsidRDefault="00726D63" w:rsidP="00432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Clinical Laboratory: Blood count, urine analysis, detection of influenza by IFA or PCR, blood chemistry tests (urea nitrogen, creatinine, chlorine, glucose, electrolytes, transaminases, </w:t>
            </w:r>
            <w:proofErr w:type="spellStart"/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bilirubins</w:t>
            </w:r>
            <w:proofErr w:type="spellEnd"/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) </w:t>
            </w:r>
            <w:proofErr w:type="spellStart"/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glucometry</w:t>
            </w:r>
            <w:proofErr w:type="spellEnd"/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, immunological tests (c-reactive protein, antibody detection for pathologies such as dengue), hematological tests (cross-tests, coagulation times, reticulocyte count, hemoglobin electrophoresis, blood cultures, processing and transfusion of blood products, indirect Coombs, antibody screening), hormone determination, arterial gases, cultures (blood cultures, urine cultures, co-cultures), Gram staining and reading of any sample, determination of drugs of abuse or psychoactive substances (opiates, amphetamines, cocaine) or determination of drug levels.</w:t>
            </w:r>
          </w:p>
        </w:tc>
      </w:tr>
      <w:tr w:rsidR="00726D63" w:rsidRPr="00DC2765" w14:paraId="32B92B6B" w14:textId="77777777" w:rsidTr="0043288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71C0590" w14:textId="77777777" w:rsidR="00726D63" w:rsidRPr="00430670" w:rsidRDefault="00726D63" w:rsidP="00432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Medications</w:t>
            </w:r>
          </w:p>
        </w:tc>
        <w:tc>
          <w:tcPr>
            <w:tcW w:w="7223" w:type="dxa"/>
            <w:shd w:val="clear" w:color="auto" w:fill="auto"/>
            <w:vAlign w:val="bottom"/>
            <w:hideMark/>
          </w:tcPr>
          <w:p w14:paraId="790E3FF9" w14:textId="77777777" w:rsidR="00726D63" w:rsidRPr="00430670" w:rsidRDefault="00726D63" w:rsidP="004328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Salbutamol, acetaminophen, furosemide, ampicillin, adrenaline, antibiotics, dipyrone, tramadol, heparin, fentanyl, lidocaine among others; as well as master preparations, oxygen, nutritional support, breast formula milk and intravenous solutions or fluids used in fluid therapy.</w:t>
            </w:r>
          </w:p>
        </w:tc>
      </w:tr>
      <w:tr w:rsidR="00726D63" w:rsidRPr="00430670" w14:paraId="07EE397E" w14:textId="77777777" w:rsidTr="00432880">
        <w:trPr>
          <w:trHeight w:val="64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4C37A5F" w14:textId="77777777" w:rsidR="00726D63" w:rsidRPr="00430670" w:rsidRDefault="00726D63" w:rsidP="00432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Consultations</w:t>
            </w:r>
          </w:p>
        </w:tc>
        <w:tc>
          <w:tcPr>
            <w:tcW w:w="7223" w:type="dxa"/>
            <w:shd w:val="clear" w:color="auto" w:fill="auto"/>
            <w:vAlign w:val="bottom"/>
            <w:hideMark/>
          </w:tcPr>
          <w:p w14:paraId="5A3A4176" w14:textId="77777777" w:rsidR="00726D63" w:rsidRPr="00430670" w:rsidRDefault="00726D63" w:rsidP="004328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General medicine, consultations by specialist (pediatrics, pediatric </w:t>
            </w:r>
            <w:proofErr w:type="spellStart"/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hemato</w:t>
            </w:r>
            <w:proofErr w:type="spellEnd"/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-oncology, internal medicine, hematology, anesthesiology, surgery, psychiatry, physical medicine, maternal fetal, infectiology, </w:t>
            </w:r>
            <w:proofErr w:type="spellStart"/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emegency</w:t>
            </w:r>
            <w:proofErr w:type="spellEnd"/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, gynecology and obstetrics), psychology and nutrition. Also, physical, respiratory, speech, and occupational therapies.</w:t>
            </w:r>
          </w:p>
        </w:tc>
      </w:tr>
      <w:tr w:rsidR="00726D63" w:rsidRPr="00DC2765" w14:paraId="022B15AB" w14:textId="77777777" w:rsidTr="00432880">
        <w:trPr>
          <w:trHeight w:val="64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204048" w14:textId="77777777" w:rsidR="00726D63" w:rsidRPr="00430670" w:rsidRDefault="00726D63" w:rsidP="00432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Procedures</w:t>
            </w:r>
          </w:p>
        </w:tc>
        <w:tc>
          <w:tcPr>
            <w:tcW w:w="7223" w:type="dxa"/>
            <w:shd w:val="clear" w:color="auto" w:fill="auto"/>
            <w:vAlign w:val="center"/>
            <w:hideMark/>
          </w:tcPr>
          <w:p w14:paraId="454EFC1F" w14:textId="77777777" w:rsidR="00726D63" w:rsidRPr="00430670" w:rsidRDefault="00726D63" w:rsidP="004328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proofErr w:type="spellStart"/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Fibrobronchoscopy</w:t>
            </w:r>
            <w:proofErr w:type="spellEnd"/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, blood components transfusion, nebulization, oximetry, autopsy, electrocardiogram, colonoscopy</w:t>
            </w:r>
          </w:p>
        </w:tc>
      </w:tr>
      <w:tr w:rsidR="00726D63" w:rsidRPr="00DC2765" w14:paraId="312706B4" w14:textId="77777777" w:rsidTr="00432880">
        <w:trPr>
          <w:trHeight w:val="64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9EB03E2" w14:textId="77777777" w:rsidR="00726D63" w:rsidRPr="00430670" w:rsidRDefault="00726D63" w:rsidP="00432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Supplies</w:t>
            </w:r>
          </w:p>
        </w:tc>
        <w:tc>
          <w:tcPr>
            <w:tcW w:w="7223" w:type="dxa"/>
            <w:shd w:val="clear" w:color="auto" w:fill="auto"/>
            <w:vAlign w:val="bottom"/>
            <w:hideMark/>
          </w:tcPr>
          <w:p w14:paraId="5800C8DF" w14:textId="77777777" w:rsidR="00726D63" w:rsidRPr="00430670" w:rsidRDefault="00726D63" w:rsidP="004328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Sterile water, </w:t>
            </w:r>
            <w:proofErr w:type="spellStart"/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buretrol</w:t>
            </w:r>
            <w:proofErr w:type="spellEnd"/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, extension equipment, needles, syringes, </w:t>
            </w:r>
            <w:proofErr w:type="spellStart"/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inhalo</w:t>
            </w:r>
            <w:proofErr w:type="spellEnd"/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-chamber, gauze, connector, catheter, nasal cannula, humidifier, macro-drip and micro-drip equipment, probe, tube suction, infusion tubes, pressure valves, hose, dressings, gloves, </w:t>
            </w:r>
            <w:proofErr w:type="spellStart"/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venoclysis</w:t>
            </w:r>
            <w:proofErr w:type="spellEnd"/>
            <w:r w:rsidRPr="0043067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equipment, suture material, mask, electrodes, colostomy barrier.</w:t>
            </w:r>
          </w:p>
        </w:tc>
      </w:tr>
    </w:tbl>
    <w:p w14:paraId="3FCC2A51" w14:textId="6D9855E2" w:rsidR="00726D63" w:rsidRPr="00430670" w:rsidRDefault="00BC3F75" w:rsidP="00726D6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ab/>
      </w:r>
    </w:p>
    <w:p w14:paraId="4A01AED7" w14:textId="77777777" w:rsidR="00B009AB" w:rsidRPr="00726D63" w:rsidRDefault="00B009AB">
      <w:pPr>
        <w:rPr>
          <w:lang w:val="en-US"/>
        </w:rPr>
      </w:pPr>
    </w:p>
    <w:sectPr w:rsidR="00B009AB" w:rsidRPr="00726D63" w:rsidSect="00B95B1F">
      <w:pgSz w:w="12240" w:h="15840" w:code="1"/>
      <w:pgMar w:top="1418" w:right="1610" w:bottom="1418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D63"/>
    <w:rsid w:val="00121A93"/>
    <w:rsid w:val="0033375C"/>
    <w:rsid w:val="00470753"/>
    <w:rsid w:val="0063611D"/>
    <w:rsid w:val="00726D63"/>
    <w:rsid w:val="007326AC"/>
    <w:rsid w:val="00B009AB"/>
    <w:rsid w:val="00BC3F75"/>
    <w:rsid w:val="00DC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2611A"/>
  <w15:chartTrackingRefBased/>
  <w15:docId w15:val="{54774089-5739-0B49-A1F8-2EB6CC985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D63"/>
    <w:pPr>
      <w:spacing w:after="160" w:line="259" w:lineRule="auto"/>
    </w:pPr>
    <w:rPr>
      <w:sz w:val="22"/>
      <w:szCs w:val="2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6D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26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astañeda-Orjuela</dc:creator>
  <cp:keywords/>
  <dc:description/>
  <cp:lastModifiedBy>Carlos Castañeda-Orjuela</cp:lastModifiedBy>
  <cp:revision>4</cp:revision>
  <dcterms:created xsi:type="dcterms:W3CDTF">2021-11-10T16:29:00Z</dcterms:created>
  <dcterms:modified xsi:type="dcterms:W3CDTF">2021-11-11T18:18:00Z</dcterms:modified>
</cp:coreProperties>
</file>